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47CC" w:rsidRPr="00A507E2" w:rsidRDefault="0061590F" w:rsidP="009147CC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EC1427">
        <w:rPr>
          <w:rFonts w:ascii="Times New Roman" w:hAnsi="Times New Roman" w:cs="Times New Roman"/>
          <w:b/>
          <w:sz w:val="28"/>
          <w:szCs w:val="28"/>
        </w:rPr>
        <w:t>Tab</w:t>
      </w:r>
      <w:r w:rsidR="004203D7">
        <w:rPr>
          <w:rFonts w:ascii="Times New Roman" w:hAnsi="Times New Roman" w:cs="Times New Roman" w:hint="eastAsia"/>
          <w:b/>
          <w:sz w:val="28"/>
          <w:szCs w:val="28"/>
        </w:rPr>
        <w:t>le</w:t>
      </w:r>
      <w:r w:rsidR="009147CC" w:rsidRPr="00A507E2">
        <w:rPr>
          <w:rFonts w:ascii="Times New Roman" w:hAnsi="Times New Roman" w:cs="Times New Roman"/>
          <w:b/>
          <w:sz w:val="28"/>
          <w:szCs w:val="28"/>
        </w:rPr>
        <w:t xml:space="preserve"> </w:t>
      </w:r>
      <w:bookmarkStart w:id="0" w:name="_GoBack"/>
      <w:bookmarkEnd w:id="0"/>
      <w:r w:rsidR="00D7142C">
        <w:rPr>
          <w:rFonts w:ascii="Times New Roman" w:hAnsi="Times New Roman" w:cs="Times New Roman" w:hint="eastAsia"/>
          <w:b/>
          <w:sz w:val="28"/>
          <w:szCs w:val="28"/>
        </w:rPr>
        <w:t>1</w:t>
      </w:r>
      <w:r w:rsidR="009147CC" w:rsidRPr="00A507E2">
        <w:rPr>
          <w:rFonts w:ascii="Times New Roman" w:hAnsi="Times New Roman" w:cs="Times New Roman"/>
          <w:b/>
          <w:sz w:val="28"/>
          <w:szCs w:val="28"/>
        </w:rPr>
        <w:t xml:space="preserve">. </w:t>
      </w:r>
      <w:r w:rsidR="009147CC" w:rsidRPr="00A507E2">
        <w:rPr>
          <w:rFonts w:ascii="Times New Roman" w:eastAsia="돋움" w:hAnsi="Times New Roman" w:cs="Times New Roman"/>
          <w:bCs/>
          <w:kern w:val="0"/>
          <w:sz w:val="28"/>
          <w:szCs w:val="28"/>
        </w:rPr>
        <w:t>Primer sets of qRT-PCR</w:t>
      </w:r>
    </w:p>
    <w:tbl>
      <w:tblPr>
        <w:tblStyle w:val="a3"/>
        <w:tblW w:w="0" w:type="auto"/>
        <w:tblInd w:w="108" w:type="dxa"/>
        <w:tblLook w:val="04A0" w:firstRow="1" w:lastRow="0" w:firstColumn="1" w:lastColumn="0" w:noHBand="0" w:noVBand="1"/>
      </w:tblPr>
      <w:tblGrid>
        <w:gridCol w:w="1985"/>
        <w:gridCol w:w="3544"/>
      </w:tblGrid>
      <w:tr w:rsidR="009147CC" w:rsidRPr="00A507E2" w:rsidTr="00B949AF">
        <w:trPr>
          <w:trHeight w:val="253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47CC" w:rsidRPr="00A507E2" w:rsidRDefault="009147CC" w:rsidP="006A46B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b/>
                <w:sz w:val="16"/>
                <w:szCs w:val="16"/>
              </w:rPr>
              <w:t>Primer nam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47CC" w:rsidRPr="00A507E2" w:rsidRDefault="009147CC" w:rsidP="006A46B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b/>
                <w:sz w:val="16"/>
                <w:szCs w:val="16"/>
              </w:rPr>
              <w:t>Primer sequence</w:t>
            </w:r>
          </w:p>
        </w:tc>
      </w:tr>
      <w:tr w:rsidR="009147CC" w:rsidRPr="00A507E2" w:rsidTr="00B949AF">
        <w:trPr>
          <w:trHeight w:val="253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47CC" w:rsidRPr="00A507E2" w:rsidRDefault="00B949AF" w:rsidP="006A46B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6 antigen of HPV16</w:t>
            </w:r>
            <w:r w:rsidR="009147CC" w:rsidRPr="00A507E2">
              <w:rPr>
                <w:rFonts w:ascii="Times New Roman" w:hAnsi="Times New Roman" w:cs="Times New Roman"/>
                <w:sz w:val="16"/>
                <w:szCs w:val="16"/>
              </w:rPr>
              <w:t>_F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47CC" w:rsidRPr="00B949AF" w:rsidRDefault="00B949AF" w:rsidP="00B949A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C</w:t>
            </w:r>
            <w:r w:rsidRPr="00B949AF">
              <w:rPr>
                <w:rFonts w:ascii="Times New Roman" w:hAnsi="Times New Roman" w:cs="Times New Roman"/>
                <w:sz w:val="16"/>
                <w:szCs w:val="16"/>
              </w:rPr>
              <w:t>GACCCAGAAAGTTACCA</w:t>
            </w:r>
          </w:p>
        </w:tc>
      </w:tr>
      <w:tr w:rsidR="009147CC" w:rsidRPr="00A507E2" w:rsidTr="00B949AF">
        <w:trPr>
          <w:trHeight w:val="253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47CC" w:rsidRPr="00A507E2" w:rsidRDefault="00B949AF" w:rsidP="006A46B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6 antigen of HPV16</w:t>
            </w:r>
            <w:r w:rsidR="009147CC" w:rsidRPr="00A507E2">
              <w:rPr>
                <w:rFonts w:ascii="Times New Roman" w:hAnsi="Times New Roman" w:cs="Times New Roman"/>
                <w:sz w:val="16"/>
                <w:szCs w:val="16"/>
              </w:rPr>
              <w:t>_R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47CC" w:rsidRPr="00B949AF" w:rsidRDefault="00B949AF" w:rsidP="00B949A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949AF">
              <w:rPr>
                <w:rFonts w:ascii="Times New Roman" w:hAnsi="Times New Roman" w:cs="Times New Roman"/>
                <w:sz w:val="16"/>
                <w:szCs w:val="16"/>
              </w:rPr>
              <w:t>GCATAAATCCCGAAAAGCAA</w:t>
            </w:r>
          </w:p>
        </w:tc>
      </w:tr>
      <w:tr w:rsidR="009147CC" w:rsidRPr="00A507E2" w:rsidTr="00B949AF">
        <w:trPr>
          <w:trHeight w:val="253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47CC" w:rsidRPr="00A507E2" w:rsidRDefault="00B949AF" w:rsidP="006A46B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7 antigen of HPV16</w:t>
            </w:r>
            <w:r w:rsidR="009147CC" w:rsidRPr="00A507E2">
              <w:rPr>
                <w:rFonts w:ascii="Times New Roman" w:hAnsi="Times New Roman" w:cs="Times New Roman"/>
                <w:sz w:val="16"/>
                <w:szCs w:val="16"/>
              </w:rPr>
              <w:t>_F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47CC" w:rsidRPr="00B949AF" w:rsidRDefault="00B949AF" w:rsidP="00B949A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B949AF">
              <w:rPr>
                <w:rFonts w:ascii="Times New Roman" w:hAnsi="Times New Roman" w:cs="Times New Roman"/>
                <w:sz w:val="16"/>
                <w:szCs w:val="16"/>
              </w:rPr>
              <w:t>AGGAGGATGAAATAGATGGTCCAG</w:t>
            </w:r>
          </w:p>
        </w:tc>
      </w:tr>
      <w:tr w:rsidR="009147CC" w:rsidRPr="00A507E2" w:rsidTr="00B949AF">
        <w:trPr>
          <w:trHeight w:val="253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47CC" w:rsidRPr="00A507E2" w:rsidRDefault="00B949AF" w:rsidP="006A46B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7 antigen of HPV16</w:t>
            </w:r>
            <w:r w:rsidR="009147CC" w:rsidRPr="00A507E2">
              <w:rPr>
                <w:rFonts w:ascii="Times New Roman" w:hAnsi="Times New Roman" w:cs="Times New Roman"/>
                <w:sz w:val="16"/>
                <w:szCs w:val="16"/>
              </w:rPr>
              <w:t>_R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47CC" w:rsidRPr="00B949AF" w:rsidRDefault="00B949AF" w:rsidP="00B949A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B949AF">
              <w:rPr>
                <w:rFonts w:ascii="Times New Roman" w:hAnsi="Times New Roman" w:cs="Times New Roman"/>
                <w:sz w:val="16"/>
                <w:szCs w:val="16"/>
              </w:rPr>
              <w:t>CTTTGTACGCACAACCGAAGC</w:t>
            </w:r>
          </w:p>
        </w:tc>
      </w:tr>
      <w:tr w:rsidR="00DF6B85" w:rsidRPr="00A507E2" w:rsidTr="00B949AF">
        <w:trPr>
          <w:trHeight w:val="253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6B85" w:rsidRPr="00A507E2" w:rsidRDefault="00DF6B85" w:rsidP="00C73D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RAS_F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6B85" w:rsidRPr="00DF6B85" w:rsidRDefault="00DF6B85" w:rsidP="00DF6B85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F6B85">
              <w:rPr>
                <w:rFonts w:ascii="Times New Roman" w:hAnsi="Times New Roman" w:cs="Times New Roman"/>
                <w:sz w:val="16"/>
                <w:szCs w:val="16"/>
              </w:rPr>
              <w:t>GCGCCTGTGAACGGTGG</w:t>
            </w:r>
          </w:p>
        </w:tc>
      </w:tr>
      <w:tr w:rsidR="00DF6B85" w:rsidRPr="00A507E2" w:rsidTr="00B949AF">
        <w:trPr>
          <w:trHeight w:val="253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6B85" w:rsidRPr="00A507E2" w:rsidRDefault="00DF6B85" w:rsidP="00C73D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RAS_R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6B85" w:rsidRPr="00DF6B85" w:rsidRDefault="00DF6B85" w:rsidP="00DF6B85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F6B85">
              <w:rPr>
                <w:rFonts w:ascii="Times New Roman" w:hAnsi="Times New Roman" w:cs="Times New Roman"/>
                <w:sz w:val="16"/>
                <w:szCs w:val="16"/>
              </w:rPr>
              <w:t>TGGGCACGTCATCCGAGTCC</w:t>
            </w:r>
          </w:p>
        </w:tc>
      </w:tr>
      <w:tr w:rsidR="00DF6B85" w:rsidRPr="00A507E2" w:rsidTr="00B949AF">
        <w:trPr>
          <w:trHeight w:val="253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6B85" w:rsidRPr="00A507E2" w:rsidRDefault="00DF6B85" w:rsidP="00C73D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TERT_F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6B85" w:rsidRPr="00DF6B85" w:rsidRDefault="00DF6B85" w:rsidP="00DF6B85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F6B85">
              <w:rPr>
                <w:rFonts w:ascii="Times New Roman" w:hAnsi="Times New Roman" w:cs="Times New Roman"/>
                <w:sz w:val="16"/>
                <w:szCs w:val="16"/>
              </w:rPr>
              <w:t>GGAGCAAGTTGCAAAGCATTG</w:t>
            </w:r>
          </w:p>
        </w:tc>
      </w:tr>
      <w:tr w:rsidR="00DF6B85" w:rsidRPr="00A507E2" w:rsidTr="00B949AF">
        <w:trPr>
          <w:trHeight w:val="253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6B85" w:rsidRPr="00A507E2" w:rsidRDefault="00DF6B85" w:rsidP="00C73D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TERT_R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6B85" w:rsidRPr="00DF6B85" w:rsidRDefault="00DF6B85" w:rsidP="00DF6B85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F6B85">
              <w:rPr>
                <w:rFonts w:ascii="Times New Roman" w:hAnsi="Times New Roman" w:cs="Times New Roman"/>
                <w:sz w:val="16"/>
                <w:szCs w:val="16"/>
              </w:rPr>
              <w:t>TCCCACGACGTAGTCCATGTT</w:t>
            </w:r>
          </w:p>
        </w:tc>
      </w:tr>
      <w:tr w:rsidR="00DF6B85" w:rsidRPr="00A507E2" w:rsidTr="00B949AF">
        <w:trPr>
          <w:trHeight w:val="253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6B85" w:rsidRPr="00A507E2" w:rsidRDefault="00DF6B85" w:rsidP="00C73D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V40 sT_F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6B85" w:rsidRPr="00DF6B85" w:rsidRDefault="00DF6B85" w:rsidP="00DF6B85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F6B85">
              <w:rPr>
                <w:rFonts w:ascii="Times New Roman" w:hAnsi="Times New Roman" w:cs="Times New Roman"/>
                <w:sz w:val="16"/>
                <w:szCs w:val="16"/>
              </w:rPr>
              <w:t>TGCAGCTAATGGACCTTCTAGGT</w:t>
            </w:r>
          </w:p>
        </w:tc>
      </w:tr>
      <w:tr w:rsidR="00DF6B85" w:rsidRPr="00A507E2" w:rsidTr="00B949AF">
        <w:trPr>
          <w:trHeight w:val="253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6B85" w:rsidRPr="00A507E2" w:rsidRDefault="00DF6B85" w:rsidP="00C73D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V40 sT_R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6B85" w:rsidRPr="00DF6B85" w:rsidRDefault="00DF6B85" w:rsidP="00DF6B85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F6B85">
              <w:rPr>
                <w:rFonts w:ascii="Times New Roman" w:hAnsi="Times New Roman" w:cs="Times New Roman"/>
                <w:sz w:val="16"/>
                <w:szCs w:val="16"/>
              </w:rPr>
              <w:t>GAATATTCCCCCAGGCACTC</w:t>
            </w:r>
          </w:p>
        </w:tc>
      </w:tr>
      <w:tr w:rsidR="00DF6B85" w:rsidRPr="00A507E2" w:rsidTr="00B949AF">
        <w:trPr>
          <w:trHeight w:val="253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6B85" w:rsidRPr="00A507E2" w:rsidRDefault="00DF6B85" w:rsidP="006A46B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P53_F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6B85" w:rsidRPr="00DF6B85" w:rsidRDefault="00DF6B85" w:rsidP="00DF6B85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F6B85">
              <w:rPr>
                <w:rFonts w:ascii="Times New Roman" w:hAnsi="Times New Roman" w:cs="Times New Roman"/>
                <w:sz w:val="16"/>
                <w:szCs w:val="16"/>
              </w:rPr>
              <w:t>CCGCAGTCAGATCCTAGCG</w:t>
            </w:r>
          </w:p>
        </w:tc>
      </w:tr>
      <w:tr w:rsidR="00DF6B85" w:rsidRPr="00A507E2" w:rsidTr="00B949AF">
        <w:trPr>
          <w:trHeight w:val="253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6B85" w:rsidRPr="00A507E2" w:rsidRDefault="00DF6B85" w:rsidP="006A46B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P53_R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6B85" w:rsidRPr="00DF6B85" w:rsidRDefault="00DF6B85" w:rsidP="00DF6B85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DF6B85">
              <w:rPr>
                <w:rFonts w:ascii="Times New Roman" w:hAnsi="Times New Roman" w:cs="Times New Roman"/>
                <w:sz w:val="16"/>
                <w:szCs w:val="16"/>
              </w:rPr>
              <w:t>TGGGTCTTCAGTGAACCATTGT</w:t>
            </w:r>
          </w:p>
        </w:tc>
      </w:tr>
    </w:tbl>
    <w:p w:rsidR="009147CC" w:rsidRPr="00A507E2" w:rsidRDefault="009147CC" w:rsidP="009147CC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sectPr w:rsidR="009147CC" w:rsidRPr="00A507E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1A1C" w:rsidRDefault="00E01A1C" w:rsidP="00793FDB">
      <w:pPr>
        <w:spacing w:after="0" w:line="240" w:lineRule="auto"/>
      </w:pPr>
      <w:r>
        <w:separator/>
      </w:r>
    </w:p>
  </w:endnote>
  <w:endnote w:type="continuationSeparator" w:id="0">
    <w:p w:rsidR="00E01A1C" w:rsidRDefault="00E01A1C" w:rsidP="00793F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1A1C" w:rsidRDefault="00E01A1C" w:rsidP="00793FDB">
      <w:pPr>
        <w:spacing w:after="0" w:line="240" w:lineRule="auto"/>
      </w:pPr>
      <w:r>
        <w:separator/>
      </w:r>
    </w:p>
  </w:footnote>
  <w:footnote w:type="continuationSeparator" w:id="0">
    <w:p w:rsidR="00E01A1C" w:rsidRDefault="00E01A1C" w:rsidP="00793F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7CC"/>
    <w:rsid w:val="0003690C"/>
    <w:rsid w:val="000C35C4"/>
    <w:rsid w:val="00162D7B"/>
    <w:rsid w:val="0018247A"/>
    <w:rsid w:val="0033241D"/>
    <w:rsid w:val="00352770"/>
    <w:rsid w:val="003546D7"/>
    <w:rsid w:val="003F02FB"/>
    <w:rsid w:val="004203D7"/>
    <w:rsid w:val="004C4FC2"/>
    <w:rsid w:val="004D12FB"/>
    <w:rsid w:val="004F74D5"/>
    <w:rsid w:val="005B758A"/>
    <w:rsid w:val="00603A93"/>
    <w:rsid w:val="0061590F"/>
    <w:rsid w:val="00793FDB"/>
    <w:rsid w:val="00795301"/>
    <w:rsid w:val="00796F5E"/>
    <w:rsid w:val="007D258F"/>
    <w:rsid w:val="00826BDC"/>
    <w:rsid w:val="009147CC"/>
    <w:rsid w:val="00947CCD"/>
    <w:rsid w:val="009B1494"/>
    <w:rsid w:val="00A507E2"/>
    <w:rsid w:val="00AC52F4"/>
    <w:rsid w:val="00AE2F27"/>
    <w:rsid w:val="00B949AF"/>
    <w:rsid w:val="00BC46BA"/>
    <w:rsid w:val="00BC4A5A"/>
    <w:rsid w:val="00C32CED"/>
    <w:rsid w:val="00C77F63"/>
    <w:rsid w:val="00D246D4"/>
    <w:rsid w:val="00D7142C"/>
    <w:rsid w:val="00DF6B85"/>
    <w:rsid w:val="00E01A1C"/>
    <w:rsid w:val="00EC1427"/>
    <w:rsid w:val="00FE4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0B3129D-6020-4A72-984D-17859CDB8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47C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147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4C4FC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4C4FC2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793FD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793FDB"/>
  </w:style>
  <w:style w:type="paragraph" w:styleId="a6">
    <w:name w:val="footer"/>
    <w:basedOn w:val="a"/>
    <w:link w:val="Char1"/>
    <w:uiPriority w:val="99"/>
    <w:unhideWhenUsed/>
    <w:rsid w:val="00793FD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793F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민기</dc:creator>
  <cp:lastModifiedBy>Yu Jin Kim</cp:lastModifiedBy>
  <cp:revision>3</cp:revision>
  <dcterms:created xsi:type="dcterms:W3CDTF">2018-08-12T04:33:00Z</dcterms:created>
  <dcterms:modified xsi:type="dcterms:W3CDTF">2018-09-12T05:55:00Z</dcterms:modified>
</cp:coreProperties>
</file>